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BB2" w:rsidRDefault="00C23BB2" w:rsidP="00C23BB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C2705">
        <w:rPr>
          <w:rFonts w:ascii="Times New Roman" w:hAnsi="Times New Roman"/>
          <w:b/>
          <w:sz w:val="24"/>
          <w:szCs w:val="24"/>
          <w:lang w:val="en-US"/>
        </w:rPr>
        <w:t>Table S2</w:t>
      </w:r>
    </w:p>
    <w:p w:rsidR="001E1D99" w:rsidRPr="00C23BB2" w:rsidRDefault="001E1D99">
      <w:pPr>
        <w:rPr>
          <w:lang w:val="en-US"/>
        </w:rPr>
      </w:pPr>
    </w:p>
    <w:tbl>
      <w:tblPr>
        <w:tblW w:w="14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400"/>
        <w:gridCol w:w="1210"/>
        <w:gridCol w:w="1210"/>
        <w:gridCol w:w="1210"/>
        <w:gridCol w:w="1210"/>
        <w:gridCol w:w="1210"/>
        <w:gridCol w:w="1210"/>
        <w:gridCol w:w="1210"/>
        <w:gridCol w:w="1210"/>
        <w:gridCol w:w="1210"/>
        <w:gridCol w:w="1210"/>
      </w:tblGrid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Strain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cinetobacter</w:t>
            </w:r>
            <w:proofErr w:type="spellEnd"/>
          </w:p>
        </w:tc>
        <w:tc>
          <w:tcPr>
            <w:tcW w:w="12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VNTR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epeats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</w:p>
        </w:tc>
      </w:tr>
      <w:tr w:rsidR="001E1D99" w:rsidRPr="001E1D99" w:rsidTr="001E1D99">
        <w:trPr>
          <w:trHeight w:val="499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34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35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30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22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198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08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00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08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239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baum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-3468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CICU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umann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TCC179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umann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AY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umann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1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umann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8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umann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58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aumann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05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itt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11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itt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19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itt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2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itt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2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itt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05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socomiali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22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socomiali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23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socomiali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26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socomiali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</w:tr>
      <w:tr w:rsidR="001E1D99" w:rsidRPr="001E1D99" w:rsidTr="001E1D9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RUH 77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nosocomiali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D99" w:rsidRPr="001E1D99" w:rsidRDefault="001E1D99" w:rsidP="001E1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</w:tr>
    </w:tbl>
    <w:p w:rsidR="001E1D99" w:rsidRDefault="001E1D99"/>
    <w:sectPr w:rsidR="001E1D99" w:rsidSect="001E1D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E1D99"/>
    <w:rsid w:val="001E1D99"/>
    <w:rsid w:val="003A56BC"/>
    <w:rsid w:val="004B0AAD"/>
    <w:rsid w:val="00567588"/>
    <w:rsid w:val="00707437"/>
    <w:rsid w:val="008C2C7A"/>
    <w:rsid w:val="00951AAA"/>
    <w:rsid w:val="00C23BB2"/>
    <w:rsid w:val="00C8383A"/>
    <w:rsid w:val="00D57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C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3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37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6</cp:revision>
  <dcterms:created xsi:type="dcterms:W3CDTF">2012-02-22T14:09:00Z</dcterms:created>
  <dcterms:modified xsi:type="dcterms:W3CDTF">2012-08-19T15:19:00Z</dcterms:modified>
</cp:coreProperties>
</file>